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66FC" w:rsidRPr="0007494D" w:rsidRDefault="004966FC" w:rsidP="004966FC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le 3</w:t>
      </w:r>
      <w:r w:rsidRPr="0007494D">
        <w:rPr>
          <w:rFonts w:ascii="Arial" w:hAnsi="Arial" w:cs="Arial"/>
          <w:b/>
          <w:sz w:val="20"/>
          <w:szCs w:val="20"/>
        </w:rPr>
        <w:t xml:space="preserve">: Significantly Dysregulated </w:t>
      </w:r>
      <w:r w:rsidR="004665FE">
        <w:rPr>
          <w:rFonts w:ascii="Arial" w:hAnsi="Arial" w:cs="Arial"/>
          <w:b/>
          <w:sz w:val="20"/>
          <w:szCs w:val="20"/>
        </w:rPr>
        <w:t xml:space="preserve">Downstream </w:t>
      </w:r>
      <w:bookmarkStart w:id="0" w:name="_GoBack"/>
      <w:bookmarkEnd w:id="0"/>
      <w:r w:rsidRPr="0007494D">
        <w:rPr>
          <w:rFonts w:ascii="Arial" w:hAnsi="Arial" w:cs="Arial"/>
          <w:b/>
          <w:sz w:val="20"/>
          <w:szCs w:val="20"/>
        </w:rPr>
        <w:t>Pathways and Biofunction</w:t>
      </w:r>
      <w:r>
        <w:rPr>
          <w:rFonts w:ascii="Arial" w:hAnsi="Arial" w:cs="Arial"/>
          <w:b/>
          <w:sz w:val="20"/>
          <w:szCs w:val="20"/>
        </w:rPr>
        <w:t>s</w:t>
      </w:r>
      <w:r w:rsidR="006A233F">
        <w:rPr>
          <w:rFonts w:ascii="Arial" w:hAnsi="Arial" w:cs="Arial"/>
          <w:b/>
          <w:sz w:val="20"/>
          <w:szCs w:val="20"/>
        </w:rPr>
        <w:t xml:space="preserve"> in IPA*</w:t>
      </w: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800"/>
        <w:gridCol w:w="1170"/>
        <w:gridCol w:w="1260"/>
        <w:gridCol w:w="1260"/>
        <w:gridCol w:w="2250"/>
      </w:tblGrid>
      <w:tr w:rsidR="004966FC" w:rsidRPr="0007494D" w:rsidTr="001F7A34">
        <w:trPr>
          <w:trHeight w:val="1020"/>
        </w:trPr>
        <w:tc>
          <w:tcPr>
            <w:tcW w:w="2605" w:type="dxa"/>
            <w:hideMark/>
          </w:tcPr>
          <w:p w:rsidR="004966FC" w:rsidRPr="0007494D" w:rsidRDefault="004966FC" w:rsidP="004248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494D"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</w:p>
        </w:tc>
        <w:tc>
          <w:tcPr>
            <w:tcW w:w="1800" w:type="dxa"/>
            <w:hideMark/>
          </w:tcPr>
          <w:p w:rsidR="004966FC" w:rsidRPr="0007494D" w:rsidRDefault="004966FC" w:rsidP="004248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494D">
              <w:rPr>
                <w:rFonts w:ascii="Arial" w:hAnsi="Arial" w:cs="Arial"/>
                <w:b/>
                <w:sz w:val="20"/>
                <w:szCs w:val="20"/>
              </w:rPr>
              <w:t>Diseases or Functions Annotation</w:t>
            </w:r>
          </w:p>
        </w:tc>
        <w:tc>
          <w:tcPr>
            <w:tcW w:w="1170" w:type="dxa"/>
            <w:hideMark/>
          </w:tcPr>
          <w:p w:rsidR="004966FC" w:rsidRPr="0007494D" w:rsidRDefault="00F02979" w:rsidP="004248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4966FC" w:rsidRPr="0007494D">
              <w:rPr>
                <w:rFonts w:ascii="Arial" w:hAnsi="Arial" w:cs="Arial"/>
                <w:b/>
                <w:sz w:val="20"/>
                <w:szCs w:val="20"/>
              </w:rPr>
              <w:t>-val</w:t>
            </w:r>
            <w:r>
              <w:rPr>
                <w:rFonts w:ascii="Arial" w:hAnsi="Arial" w:cs="Arial"/>
                <w:b/>
                <w:sz w:val="20"/>
                <w:szCs w:val="20"/>
              </w:rPr>
              <w:t>ue</w:t>
            </w:r>
          </w:p>
        </w:tc>
        <w:tc>
          <w:tcPr>
            <w:tcW w:w="1260" w:type="dxa"/>
            <w:hideMark/>
          </w:tcPr>
          <w:p w:rsidR="004966FC" w:rsidRPr="0007494D" w:rsidRDefault="004966FC" w:rsidP="004248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494D">
              <w:rPr>
                <w:rFonts w:ascii="Arial" w:hAnsi="Arial" w:cs="Arial"/>
                <w:b/>
                <w:sz w:val="20"/>
                <w:szCs w:val="20"/>
              </w:rPr>
              <w:t>Predicted Activation State</w:t>
            </w:r>
          </w:p>
        </w:tc>
        <w:tc>
          <w:tcPr>
            <w:tcW w:w="1260" w:type="dxa"/>
            <w:hideMark/>
          </w:tcPr>
          <w:p w:rsidR="004966FC" w:rsidRPr="0007494D" w:rsidRDefault="004966FC" w:rsidP="004248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494D">
              <w:rPr>
                <w:rFonts w:ascii="Arial" w:hAnsi="Arial" w:cs="Arial"/>
                <w:b/>
                <w:sz w:val="20"/>
                <w:szCs w:val="20"/>
              </w:rPr>
              <w:t>Activation Z-score</w:t>
            </w:r>
          </w:p>
        </w:tc>
        <w:tc>
          <w:tcPr>
            <w:tcW w:w="2250" w:type="dxa"/>
            <w:hideMark/>
          </w:tcPr>
          <w:p w:rsidR="004966FC" w:rsidRPr="0007494D" w:rsidRDefault="004966FC" w:rsidP="004248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494D">
              <w:rPr>
                <w:rFonts w:ascii="Arial" w:hAnsi="Arial" w:cs="Arial"/>
                <w:b/>
                <w:sz w:val="20"/>
                <w:szCs w:val="20"/>
              </w:rPr>
              <w:t>Molecules</w:t>
            </w:r>
          </w:p>
        </w:tc>
      </w:tr>
      <w:tr w:rsidR="004966FC" w:rsidRPr="0007494D" w:rsidTr="001F7A34">
        <w:trPr>
          <w:trHeight w:val="2105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ancer,Cel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Death and Survival,</w:t>
            </w:r>
          </w:p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Organismal Injury and Abnormalities,</w:t>
            </w:r>
          </w:p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Tumor Morpholog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death 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9.75E-05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3.53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RNKL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,EBNA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BP2,EIF3E,EIF3F,GPN1,KPNB1,PHF5A,PSMA4,PSMA7,PSMB1,PSMB3,PSMC1,PSMC2,PSMC5,PSMC6,PSMD11,PSMD12,RPL13A,RPL27A,RPS21,SF3B2,SF3B6,SMC1A,SUPT16H,TTK,U2af1</w:t>
            </w:r>
          </w:p>
        </w:tc>
      </w:tr>
      <w:tr w:rsidR="004966FC" w:rsidRPr="0007494D" w:rsidTr="001F7A34">
        <w:trPr>
          <w:trHeight w:val="3401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ardiovascular System Development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Function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Assembly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Organization,Cellular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evelopment,Cellular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Growth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Proliferation,Embryonic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evelopment,Organ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evelopment,Organism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evelopment,Skelet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and Muscular System Development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Function,Tissu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Development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Formation of myofibri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6.86E-04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138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KAP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3,COL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4A3BP,DIAPH3,DNMT3A,FMNL2,MAP2K6,MAP2K7,TXN</w:t>
            </w:r>
          </w:p>
        </w:tc>
      </w:tr>
      <w:tr w:rsidR="004966FC" w:rsidRPr="0007494D" w:rsidTr="001F7A34">
        <w:trPr>
          <w:trHeight w:val="674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ular Assembly and Organiza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Binding of telomere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7.71E-04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UV39H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,SUV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39H2,TERF1</w:t>
            </w:r>
          </w:p>
        </w:tc>
      </w:tr>
      <w:tr w:rsidR="004966FC" w:rsidRPr="0007494D" w:rsidTr="001F7A34">
        <w:trPr>
          <w:trHeight w:val="1007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Lipi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etabolism,Molec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Transport,Smal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lecule Biochemistr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oncentration of docosahexaenoic acid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9.09E-04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1.982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FABP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5,FADS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,SLC27A4,SNCA</w:t>
            </w:r>
          </w:p>
        </w:tc>
      </w:tr>
      <w:tr w:rsidR="004966FC" w:rsidRPr="0007494D" w:rsidTr="001F7A34">
        <w:trPr>
          <w:trHeight w:val="782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ycle,Cel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Morpholog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Formation of mitotic spindl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9.27E-04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1.982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FBXO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5,HELLS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,KIF11,KIF2C,KPNB1,MDM2</w:t>
            </w:r>
          </w:p>
        </w:tc>
      </w:tr>
      <w:tr w:rsidR="004966FC" w:rsidRPr="0007494D" w:rsidTr="001F7A34">
        <w:trPr>
          <w:trHeight w:val="161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ycle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Assembly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Organization,DNA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Replication, Recombination, and Repair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egregation of chromosome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67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Increased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ATRX,CUL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,HMMR,KIF2C,NDC80,STAG1,TPX2</w:t>
            </w:r>
          </w:p>
        </w:tc>
      </w:tr>
      <w:tr w:rsidR="004966FC" w:rsidRPr="0007494D" w:rsidTr="001F7A34">
        <w:trPr>
          <w:trHeight w:val="305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lastRenderedPageBreak/>
              <w:t xml:space="preserve">Neurologica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Disease,Psychologica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Disorders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85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ACNG2,CCK,CLTB,CNP,CRYM,CSRP1,FNTA,GLRB,GRINA,GRM3,GSK3A,HCN3,HPRT1,LEMD2,LRRC8B,mir-154,NDUFA6,NPY,NREP,OXCT1,PCDH8,PCP4,PFDN6,PNPLA8,RGS4,RTF1,RTN2,RUSC1,S100A1,SLC7A11,SNCB,TRANK1,UBE2V2,VGF</w:t>
            </w:r>
          </w:p>
        </w:tc>
      </w:tr>
      <w:tr w:rsidR="004966FC" w:rsidRPr="0007494D" w:rsidTr="001F7A34">
        <w:trPr>
          <w:trHeight w:val="98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Amino Aci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etabolism,Molec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Transport,Smal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lecule Biochemistr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Uptake of L-triiodothyronin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87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RYM,SLC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3A2,SLC7A5</w:t>
            </w:r>
          </w:p>
        </w:tc>
      </w:tr>
      <w:tr w:rsidR="004966FC" w:rsidRPr="0007494D" w:rsidTr="001F7A34">
        <w:trPr>
          <w:trHeight w:val="782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ular Assembly and Organiza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Formation of vacuol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4.59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CK,HEPACAM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,HLTF,IDS,LMNB1,MAN2C1,NDUFS4,SOD2</w:t>
            </w:r>
          </w:p>
        </w:tc>
      </w:tr>
      <w:tr w:rsidR="004966FC" w:rsidRPr="0007494D" w:rsidTr="001F7A34">
        <w:trPr>
          <w:trHeight w:val="80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Neurologica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Disease,Organisma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Injury and Abnormalities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4.59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HRNA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4,GABRA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3,LUC7L3,NCDN,NTF3,RAC1,RAC3,SSTR1</w:t>
            </w:r>
          </w:p>
        </w:tc>
      </w:tr>
      <w:tr w:rsidR="004966FC" w:rsidRPr="0007494D" w:rsidTr="001F7A34">
        <w:trPr>
          <w:trHeight w:val="62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-mediated Immune Respons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Production of natural killer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6.10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0.762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EOMES,ID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,IKZF5,IL18</w:t>
            </w:r>
          </w:p>
        </w:tc>
      </w:tr>
      <w:tr w:rsidR="004966FC" w:rsidRPr="0007494D" w:rsidTr="001F7A34">
        <w:trPr>
          <w:trHeight w:val="107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ular Assembly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Organization,DNA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Replication, Recombination, and Repair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Quantity of chromosome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6.10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DK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2,CENPE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,GADD45A,PTTG1</w:t>
            </w:r>
          </w:p>
        </w:tc>
      </w:tr>
      <w:tr w:rsidR="004966FC" w:rsidRPr="0007494D" w:rsidTr="001F7A34">
        <w:trPr>
          <w:trHeight w:val="1718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ular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Development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Growth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Proliferation,Nervous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Function,Tissu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Development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Outgrowth of ganglion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6.69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NTF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3,RTN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4,RTN4RL2</w:t>
            </w:r>
          </w:p>
        </w:tc>
      </w:tr>
      <w:tr w:rsidR="004966FC" w:rsidRPr="0007494D" w:rsidTr="001F7A34">
        <w:trPr>
          <w:trHeight w:val="89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Lipi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etabolism,Molec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Transport,Smal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lecule Biochemistr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ccumulation of ceramid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6.69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IRT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3,SMPD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,SMPD2</w:t>
            </w:r>
          </w:p>
        </w:tc>
      </w:tr>
      <w:tr w:rsidR="004966FC" w:rsidRPr="0007494D" w:rsidTr="001F7A34">
        <w:trPr>
          <w:trHeight w:val="3045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lastRenderedPageBreak/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G2/M phas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7.52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ATRX,Calm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 (includes others),CDC25C,CDK2,CENPJ,CEP135,CEP290,CEP57,CEP63,CEP70,CLSPN,CNTRL,CUL1,DCTN3,GADD45A,GADD45G,HAUS3,HAUS6,HDAC3,MELK,MIIP,NOP53,PLK3,PPM1D,PPME1,PPP2R2A,RNASEH2B,SYF2,TAOK3,TERF1,TUBA4A</w:t>
            </w:r>
          </w:p>
        </w:tc>
      </w:tr>
      <w:tr w:rsidR="004966FC" w:rsidRPr="0007494D" w:rsidTr="001F7A34">
        <w:trPr>
          <w:trHeight w:val="3765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Mitosi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7.86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1.59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ATF,ANLN,ARRB1,B4GALT1,CCK,CDC16,CDC25C,CDK11A,CDK13,CDK2,Cdkn1c,CENPC,CENPE,DBF4,DRD2,EGR1,FBXO5,GADD45A,GADD45G,GRP,HDAC3,HELLS,INCENP,INTS13,KDM5B,KDR,KIF11,KIF2C,KNTC1,KPNB1,MAP9,MAPK3,MDM2,MKI67,NDC80,PEBP1,PHIP,PTX3,RAC1,RAD50,TERF1,TMEM8B,TXN,ZWINT</w:t>
            </w:r>
          </w:p>
        </w:tc>
      </w:tr>
      <w:tr w:rsidR="004966FC" w:rsidRPr="0007494D" w:rsidTr="001F7A34">
        <w:trPr>
          <w:trHeight w:val="3405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G2 phas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8.07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0.728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TRX,Calm1 (includes others),CDC25C,CDK2,CENPJ,CEP135,CEP290,CEP57,CEP63,CEP70,CLSPN,CNTRL,CUL1,DCTN3,EGR1,GADD45A,GADD45G,HAUS3,HAUS6,HDAC3,MAP2K6,MELK,MIIP,MSH2,NOP53,PLK3,PPM1D,PPME1,PPP2R2A,RAD51,RNASEH2B,SYF2,TAOK3,TERF1,TUBA4A</w:t>
            </w:r>
          </w:p>
        </w:tc>
      </w:tr>
      <w:tr w:rsidR="004966FC" w:rsidRPr="0007494D" w:rsidTr="001F7A34">
        <w:trPr>
          <w:trHeight w:val="125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Lipi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etabolism,Molec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Transport,Smal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lecule Biochemistr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Transport of fatty acid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9.43E-03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1.954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LC13A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3,SLC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6A1,SLC6A11,SLC6A13</w:t>
            </w:r>
          </w:p>
        </w:tc>
      </w:tr>
      <w:tr w:rsidR="004966FC" w:rsidRPr="0007494D" w:rsidTr="001F7A34">
        <w:trPr>
          <w:trHeight w:val="1335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Interphase of connective tissue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08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0.096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ATRX,CDC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5C,CDC7,CDK2,DDIAS,GADD45A,ID2,MAP2K6,MAPK3,MDM2,PLK2,RAC1,RNASEH2B,TFDP1</w:t>
            </w:r>
          </w:p>
        </w:tc>
      </w:tr>
      <w:tr w:rsidR="004966FC" w:rsidRPr="0007494D" w:rsidTr="001F7A34">
        <w:trPr>
          <w:trHeight w:val="1061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lastRenderedPageBreak/>
              <w:t xml:space="preserve">Cell-To-Cell Signaling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Interaction,Nervous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Func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Neurotransmission of hippocampal CA1 region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22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DK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5,CHRM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,EIF4EBP2,GRM5,Nrgn,SLC7A11</w:t>
            </w:r>
          </w:p>
        </w:tc>
      </w:tr>
      <w:tr w:rsidR="004966FC" w:rsidRPr="0007494D" w:rsidTr="001F7A34">
        <w:trPr>
          <w:trHeight w:val="107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ular Assembly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Organization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Compromise,Cellular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Function and Maintenanc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Destabilization of microtubule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25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EGR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,KIF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C,TACC3</w:t>
            </w:r>
          </w:p>
        </w:tc>
      </w:tr>
      <w:tr w:rsidR="004966FC" w:rsidRPr="0007494D" w:rsidTr="001F7A34">
        <w:trPr>
          <w:trHeight w:val="107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ancer,Organisma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Injury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Abnormalities,Reproductiv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iseas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Uterine tumor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25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F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3,PHB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,TRA2B</w:t>
            </w:r>
          </w:p>
        </w:tc>
      </w:tr>
      <w:tr w:rsidR="004966FC" w:rsidRPr="0007494D" w:rsidTr="001F7A34">
        <w:trPr>
          <w:trHeight w:val="1245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Interphase of fibroblast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31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DC25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,CDC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7,CDK2,DDIAS,GADD45A,ID2,MAP2K6,MAPK3,MDM2,PLK2,RAC1,RNASEH2B,TFDP1</w:t>
            </w:r>
          </w:p>
        </w:tc>
      </w:tr>
      <w:tr w:rsidR="004966FC" w:rsidRPr="0007494D" w:rsidTr="001F7A34">
        <w:trPr>
          <w:trHeight w:val="3135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DNA Replication, Recombination, and Repair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DNA damage response of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5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PTX,ATAD5,BCCIP,BOD1L1,CDIP1,CHD2,CIB1,DDIAS,FANCF,FANCG,FBXO45,GADD45A,HUS1,MAPK15,MAPK3,MSH2,NEK1,NIPBL,NOP53,PAXX,PHLDA3,PLK3,RAD50,RAD51,RAD54L,RNF8,SLF1,SMC6,SPRTN,SUV39H1,TAOK3,TLK2,TOP2A,UBR5,USP47</w:t>
            </w:r>
          </w:p>
        </w:tc>
      </w:tr>
      <w:tr w:rsidR="004966FC" w:rsidRPr="0007494D" w:rsidTr="001F7A34">
        <w:trPr>
          <w:trHeight w:val="2415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G2/M phase transition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54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0.555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alm1 (includes others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),CDC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5C,CDK2,CENPJ,CEP135,CEP290,CEP57,CEP63,CEP70,CNTRL,CUL1,DCTN3,GADD45A,GADD45G,HAUS3,HAUS6,MELK,MIIP,PLK3,PPM1D,PPME1,PPP2R2A,RNASEH2B,TUBA4A</w:t>
            </w:r>
          </w:p>
        </w:tc>
      </w:tr>
      <w:tr w:rsidR="004966FC" w:rsidRPr="0007494D" w:rsidTr="001F7A34">
        <w:trPr>
          <w:trHeight w:val="1038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orphology,Organisma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Injury and Abnormalities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welling of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68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ASP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,CNP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,IL18,KCNJ10,LMNB1,MAN2C1,OSTM1,RAC1,ROCK1</w:t>
            </w:r>
          </w:p>
        </w:tc>
      </w:tr>
      <w:tr w:rsidR="004966FC" w:rsidRPr="0007494D" w:rsidTr="001F7A34">
        <w:trPr>
          <w:trHeight w:val="125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Neurologica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Disease,Organisma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Injury and Abnormalities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eizure disorder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71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HRNA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4,GABRA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3,KCNJ10,LUC7L3,NCDN,NR2F1,NTF3,RAC1,RAC3,SSTR1,VAMP2</w:t>
            </w:r>
          </w:p>
        </w:tc>
      </w:tr>
      <w:tr w:rsidR="004966FC" w:rsidRPr="0007494D" w:rsidTr="001F7A34">
        <w:trPr>
          <w:trHeight w:val="1961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lastRenderedPageBreak/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ycle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Movement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ytokinesi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80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722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ANLN,CSPP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,DRD2,ECT2,GADD45A,HMMR,INCENP,KIF20A,KIF20B,KIF23,MAP9,mir-10,PKN2,PLK3,PRC1,PRPF40A,RAB35,Spg20,TM4SF1</w:t>
            </w:r>
          </w:p>
        </w:tc>
      </w:tr>
      <w:tr w:rsidR="004966FC" w:rsidRPr="0007494D" w:rsidTr="001F7A34">
        <w:trPr>
          <w:trHeight w:val="107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Hematologica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Disease,Immunologica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isease,Infectious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Diseases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Infection of macrophage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88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1.016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ASP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,EIF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AK2,IL18,PSIP1,RNF41,SEMA7A</w:t>
            </w:r>
          </w:p>
        </w:tc>
      </w:tr>
      <w:tr w:rsidR="004966FC" w:rsidRPr="0007494D" w:rsidTr="001F7A34">
        <w:trPr>
          <w:trHeight w:val="5844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Interphas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89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NGPT1,Anp32b,ATRX,Calm1 (includes others),CAMK2G,CCND3,CDC25C,CDC7,CDK2,Cdkn1c,CENPJ,CEP135,CEP290,CEP57,CEP63,CEP70,CLSPN,CNTRL,CUL1,CUL4A,DBF4,DCTN3,DDIAS,EGR1,EIF2AK2,FBXO5,GADD45A,GADD45G,HAUS3,HAUS6,HDAC3,ID2,KDR,MAP2K6,MAPK3,MCM3,MDM2,MELK,MIIP,MSH2,NASP,NOCT,NOP53,NPM1,ORC4,PLK2,PLK3,POLA1,POLE3,PPIF,PPM1D,PPME1,PPP1CA,PPP2R2A,PRIM1,RAC1,RAD51,RCHY1,RNASEH2B,SMAD7,SMC1A,SOD2,STX4,SYF2,TAOK3,TERF1,TFDP1,TUBA4A</w:t>
            </w:r>
          </w:p>
        </w:tc>
      </w:tr>
      <w:tr w:rsidR="004966FC" w:rsidRPr="0007494D" w:rsidTr="001F7A34">
        <w:trPr>
          <w:trHeight w:val="206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M phas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90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1.428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ANLN,CDK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,CSPP1,DRD2,ECT2,FBXO5,GADD45A,HMMR,INCENP,KIF20A,KIF20B,KIF23,MAP9,mir-10,PKN2,PLK3,PPM1D,PRC1,PRPF40A,PTTG1,RAB35,Spg20,TM4SF1</w:t>
            </w:r>
          </w:p>
        </w:tc>
      </w:tr>
      <w:tr w:rsidR="004966FC" w:rsidRPr="0007494D" w:rsidTr="001F7A34">
        <w:trPr>
          <w:trHeight w:val="260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lastRenderedPageBreak/>
              <w:t xml:space="preserve">Cell Death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Survival,Cel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Morphology,Nervous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Function,Neurologic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isease,Organ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Morphology,Organism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evelopment,Organism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Injury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Abnormalities,Tissu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rpholog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Loss of Purkinje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01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BCD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2,EI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4,OSTM1,PSAP,SMPD1</w:t>
            </w:r>
          </w:p>
        </w:tc>
      </w:tr>
      <w:tr w:rsidR="004966FC" w:rsidRPr="0007494D" w:rsidTr="001F7A34">
        <w:trPr>
          <w:trHeight w:val="197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ycle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Assembly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Organization,Cellular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Function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Maintenance,DNA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Replication, Recombination, and Repair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Duplication of centrosom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0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DK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2,NPM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,TTK</w:t>
            </w:r>
          </w:p>
        </w:tc>
      </w:tr>
      <w:tr w:rsidR="004966FC" w:rsidRPr="0007494D" w:rsidTr="001F7A34">
        <w:trPr>
          <w:trHeight w:val="134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Amino Aci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etabolism,Lipid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Metabolism,Molecular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Transport,Smal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lecule Biochemistr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Transport of GABA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0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LC6A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,SLC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6A11,SLC6A13</w:t>
            </w:r>
          </w:p>
        </w:tc>
      </w:tr>
      <w:tr w:rsidR="004966FC" w:rsidRPr="0007494D" w:rsidTr="001F7A34">
        <w:trPr>
          <w:trHeight w:val="107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Death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Survival,Nervous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Func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survival of neuron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52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0.447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PCSK1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N,SIGMAR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,SNCA,SOD2,UPF2</w:t>
            </w:r>
          </w:p>
        </w:tc>
      </w:tr>
      <w:tr w:rsidR="004966FC" w:rsidRPr="0007494D" w:rsidTr="001F7A34">
        <w:trPr>
          <w:trHeight w:val="1061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ycle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evelopment,Connectiv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Tissue Development and Func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Premature senescence of fibroblast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52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DK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2,KAT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6A,let-7,LIN9,NPM1</w:t>
            </w:r>
          </w:p>
        </w:tc>
      </w:tr>
      <w:tr w:rsidR="004966FC" w:rsidRPr="0007494D" w:rsidTr="001F7A34">
        <w:trPr>
          <w:trHeight w:val="1151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ycle,DNA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Replication, Recombination, and Repair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pindle checkpoint of mitotic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52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ENPE,IK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,TPR,TRIP13,TTK</w:t>
            </w:r>
          </w:p>
        </w:tc>
      </w:tr>
      <w:tr w:rsidR="004966FC" w:rsidRPr="0007494D" w:rsidTr="001F7A34">
        <w:trPr>
          <w:trHeight w:val="80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Lipi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etabolism,Smal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Molecule Biochemistr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torage of lipid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57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GM2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A,NPY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,OSTM1,SMPD1</w:t>
            </w:r>
          </w:p>
        </w:tc>
      </w:tr>
      <w:tr w:rsidR="004966FC" w:rsidRPr="0007494D" w:rsidTr="001F7A34">
        <w:trPr>
          <w:trHeight w:val="125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orphology,Nervous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Function,Neurologic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isease,Tissu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rpholog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Enlargement of axon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2.57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NP,CTSV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,KCNJ10,OSTM1</w:t>
            </w:r>
          </w:p>
        </w:tc>
      </w:tr>
      <w:tr w:rsidR="004966FC" w:rsidRPr="0007494D" w:rsidTr="001F7A34">
        <w:trPr>
          <w:trHeight w:val="1511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ancer,Endocrine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isorders,Neurologic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isease,Organism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Injury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Abnormalities,Reproductiv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iseas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Hyperplasia of pituitary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0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dkn1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,DRD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,PTTG1</w:t>
            </w:r>
          </w:p>
        </w:tc>
      </w:tr>
      <w:tr w:rsidR="004966FC" w:rsidRPr="0007494D" w:rsidTr="001F7A34">
        <w:trPr>
          <w:trHeight w:val="170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lastRenderedPageBreak/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orphology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Compromise,Nervous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Function,Neurologic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isease,Organism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Injury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Abnormalities,Tissu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rpholog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welling of axon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0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NP,KCNJ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0,OSTM1</w:t>
            </w:r>
          </w:p>
        </w:tc>
      </w:tr>
      <w:tr w:rsidR="004966FC" w:rsidRPr="0007494D" w:rsidTr="001F7A34">
        <w:trPr>
          <w:trHeight w:val="80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-mediated Immune Respons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Production of natural killer precursor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0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EOMES,ID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,IKZF5</w:t>
            </w:r>
          </w:p>
        </w:tc>
      </w:tr>
      <w:tr w:rsidR="004966FC" w:rsidRPr="0007494D" w:rsidTr="001F7A34">
        <w:trPr>
          <w:trHeight w:val="1691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-To-Cell Signaling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Interaction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Function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Maintenance,Hematologic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Function,Inflammatory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Respons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Phagocytic capacity of macrophage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0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OQ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7,let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-7,mir-10</w:t>
            </w:r>
          </w:p>
        </w:tc>
      </w:tr>
      <w:tr w:rsidR="004966FC" w:rsidRPr="0007494D" w:rsidTr="001F7A34">
        <w:trPr>
          <w:trHeight w:val="107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Amino Aci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etabolism,Molec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Transport,Smal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lecule Biochemistr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Transport of amino acid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2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Decreased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2.917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CRYM,KCNJ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0,NTF3,SLC19A1,SLC3A2,SLC6A1,SLC6A11,SLC6A13,SLC7A5</w:t>
            </w:r>
          </w:p>
        </w:tc>
      </w:tr>
      <w:tr w:rsidR="004966FC" w:rsidRPr="0007494D" w:rsidTr="001F7A34">
        <w:trPr>
          <w:trHeight w:val="107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ular Function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aintenance,Nervous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Func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Function of neuroglia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2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CL3L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3,DRD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,EGR1,HEPACAM,MAN2C1,Mt2,NDRG2,PSAP,SIGMAR1</w:t>
            </w:r>
          </w:p>
        </w:tc>
      </w:tr>
      <w:tr w:rsidR="004966FC" w:rsidRPr="0007494D" w:rsidTr="001F7A34">
        <w:trPr>
          <w:trHeight w:val="116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orphology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Movement,Nervous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Func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Innervation of motor neuron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34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EFNB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3,FBXO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45,RIMS2,TOP2B</w:t>
            </w:r>
          </w:p>
        </w:tc>
      </w:tr>
      <w:tr w:rsidR="004966FC" w:rsidRPr="0007494D" w:rsidTr="001F7A34">
        <w:trPr>
          <w:trHeight w:val="1961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orphology,Hematologica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isease,Hematologic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Function,Hematopoiesis,Lymphoid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Tissue Structure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evelopment,Tissu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rpholog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bnormal morphology of myeloid progenitor cell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63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RID4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A,ARID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4B,CCND3,CD34,CDK2,Hmgb3,KAT6A,Ly6a (includes others),PLCD1</w:t>
            </w:r>
          </w:p>
        </w:tc>
      </w:tr>
      <w:tr w:rsidR="004966FC" w:rsidRPr="0007494D" w:rsidTr="001F7A34">
        <w:trPr>
          <w:trHeight w:val="116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-To-Cell Signaling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Interaction,Nervous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Func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Synaptic transmission of hippocampal CA1 region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79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HRM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2,EIF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4EBP2,GRM5,Nrgn,SLC7A11</w:t>
            </w:r>
          </w:p>
        </w:tc>
      </w:tr>
      <w:tr w:rsidR="004966FC" w:rsidRPr="0007494D" w:rsidTr="001F7A34">
        <w:trPr>
          <w:trHeight w:val="188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G1/S phase transition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79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np32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b,CAMK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G,CDC7,CDK2,CUL1,CUL4A,DBF4,EIF2AK2,GADD45A,GADD45G,ID2,KDR,MCM3,NASP,ORC4,PLK2,PLK3,POLA1,POLE3,PRIM1,RAC1,RCHY1</w:t>
            </w:r>
          </w:p>
        </w:tc>
      </w:tr>
      <w:tr w:rsidR="004966FC" w:rsidRPr="0007494D" w:rsidTr="001F7A34">
        <w:trPr>
          <w:trHeight w:val="1695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lastRenderedPageBreak/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orphology,Cel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-To-Cell Signaling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Interaction,Nervous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Func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Plasticity of synaps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3.99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DGRB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,AKAP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5,CAMK2G,CDK5,DRD2,EGR1,EIF4EBP2,GRM5,KDR,NCDN,NPAS4,PCDH8,PCP4,PLK2,PLK3,PPT1,RAC1,SNCA,SYNGR1,VGF</w:t>
            </w:r>
          </w:p>
        </w:tc>
      </w:tr>
      <w:tr w:rsidR="004966FC" w:rsidRPr="0007494D" w:rsidTr="001F7A34">
        <w:trPr>
          <w:trHeight w:val="80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arbohydrate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etabolism,Molec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Transport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Quantity of glycogen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4.25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MAN2C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,OSTM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,SLC37A4</w:t>
            </w:r>
          </w:p>
        </w:tc>
      </w:tr>
      <w:tr w:rsidR="004966FC" w:rsidRPr="0007494D" w:rsidTr="001F7A34">
        <w:trPr>
          <w:trHeight w:val="107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-To-Cell Signaling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Interaction,Nervous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Func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Firing of dopaminergic neuron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4.25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RRB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1,CHRNA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4,DRD2</w:t>
            </w:r>
          </w:p>
        </w:tc>
      </w:tr>
      <w:tr w:rsidR="004966FC" w:rsidRPr="0007494D" w:rsidTr="001F7A34">
        <w:trPr>
          <w:trHeight w:val="680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Endomitosi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4.25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CND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3,CIB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1,PLK3</w:t>
            </w:r>
          </w:p>
        </w:tc>
      </w:tr>
      <w:tr w:rsidR="004966FC" w:rsidRPr="0007494D" w:rsidTr="001F7A34">
        <w:trPr>
          <w:trHeight w:val="2163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ardiovascular System Development and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Function,Cellular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Assembly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Organization,Cellular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Development, Skeletal and Muscular System Development and Function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Organization of sarcomere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4.25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MAP2K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6,MAP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K7,TXN</w:t>
            </w:r>
          </w:p>
        </w:tc>
      </w:tr>
      <w:tr w:rsidR="004966FC" w:rsidRPr="0007494D" w:rsidTr="001F7A34">
        <w:trPr>
          <w:trHeight w:val="80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Embryonic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Development,Organismal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Development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rrest in growth of embryo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4.25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DC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7,CDK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2,SMARCA5</w:t>
            </w:r>
          </w:p>
        </w:tc>
      </w:tr>
      <w:tr w:rsidR="004966FC" w:rsidRPr="0007494D" w:rsidTr="001F7A34">
        <w:trPr>
          <w:trHeight w:val="1259"/>
        </w:trPr>
        <w:tc>
          <w:tcPr>
            <w:tcW w:w="2605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Morphology,Nervous</w:t>
            </w:r>
            <w:proofErr w:type="spellEnd"/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 xml:space="preserve"> System Development and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Function,Neurological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7494D">
              <w:rPr>
                <w:rFonts w:ascii="Arial" w:hAnsi="Arial" w:cs="Arial"/>
                <w:sz w:val="20"/>
                <w:szCs w:val="20"/>
              </w:rPr>
              <w:t>Disease,Tissue</w:t>
            </w:r>
            <w:proofErr w:type="spellEnd"/>
            <w:r w:rsidRPr="0007494D">
              <w:rPr>
                <w:rFonts w:ascii="Arial" w:hAnsi="Arial" w:cs="Arial"/>
                <w:sz w:val="20"/>
                <w:szCs w:val="20"/>
              </w:rPr>
              <w:t xml:space="preserve"> Morphology</w:t>
            </w:r>
          </w:p>
        </w:tc>
        <w:tc>
          <w:tcPr>
            <w:tcW w:w="180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Abnormal morphology of dopaminergic neurons</w:t>
            </w:r>
          </w:p>
        </w:tc>
        <w:tc>
          <w:tcPr>
            <w:tcW w:w="117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4.48E-02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4966FC" w:rsidRPr="0007494D" w:rsidRDefault="004966FC" w:rsidP="001F7A34">
            <w:pPr>
              <w:rPr>
                <w:rFonts w:ascii="Arial" w:hAnsi="Arial" w:cs="Arial"/>
                <w:sz w:val="20"/>
                <w:szCs w:val="20"/>
              </w:rPr>
            </w:pPr>
            <w:r w:rsidRPr="0007494D">
              <w:rPr>
                <w:rFonts w:ascii="Arial" w:hAnsi="Arial" w:cs="Arial"/>
                <w:sz w:val="20"/>
                <w:szCs w:val="20"/>
              </w:rPr>
              <w:t>CDK</w:t>
            </w:r>
            <w:proofErr w:type="gramStart"/>
            <w:r w:rsidRPr="0007494D">
              <w:rPr>
                <w:rFonts w:ascii="Arial" w:hAnsi="Arial" w:cs="Arial"/>
                <w:sz w:val="20"/>
                <w:szCs w:val="20"/>
              </w:rPr>
              <w:t>2,CDK</w:t>
            </w:r>
            <w:proofErr w:type="gramEnd"/>
            <w:r w:rsidRPr="0007494D">
              <w:rPr>
                <w:rFonts w:ascii="Arial" w:hAnsi="Arial" w:cs="Arial"/>
                <w:sz w:val="20"/>
                <w:szCs w:val="20"/>
              </w:rPr>
              <w:t>5,DRD2,ID2,SNCA,SPR</w:t>
            </w:r>
          </w:p>
        </w:tc>
      </w:tr>
    </w:tbl>
    <w:p w:rsidR="00684983" w:rsidRDefault="006A233F">
      <w:r>
        <w:t>*IPA: Ingenuity Pathways Analysis</w:t>
      </w:r>
    </w:p>
    <w:sectPr w:rsidR="00684983" w:rsidSect="00416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FC"/>
    <w:rsid w:val="00003938"/>
    <w:rsid w:val="00011F05"/>
    <w:rsid w:val="000162EA"/>
    <w:rsid w:val="00033F47"/>
    <w:rsid w:val="00076018"/>
    <w:rsid w:val="000E50DA"/>
    <w:rsid w:val="00107194"/>
    <w:rsid w:val="00124ADE"/>
    <w:rsid w:val="001518E9"/>
    <w:rsid w:val="00183009"/>
    <w:rsid w:val="001E0707"/>
    <w:rsid w:val="00200146"/>
    <w:rsid w:val="0025031D"/>
    <w:rsid w:val="00283102"/>
    <w:rsid w:val="003226F6"/>
    <w:rsid w:val="00326937"/>
    <w:rsid w:val="00333BFD"/>
    <w:rsid w:val="003722B1"/>
    <w:rsid w:val="003A4D2D"/>
    <w:rsid w:val="003E64E7"/>
    <w:rsid w:val="003F2803"/>
    <w:rsid w:val="004101F6"/>
    <w:rsid w:val="00416077"/>
    <w:rsid w:val="004174A0"/>
    <w:rsid w:val="00421064"/>
    <w:rsid w:val="004248E1"/>
    <w:rsid w:val="0043564A"/>
    <w:rsid w:val="00445F37"/>
    <w:rsid w:val="004665FE"/>
    <w:rsid w:val="004966FC"/>
    <w:rsid w:val="004A42BA"/>
    <w:rsid w:val="004B0A1D"/>
    <w:rsid w:val="004D2CA8"/>
    <w:rsid w:val="004E064E"/>
    <w:rsid w:val="0051533F"/>
    <w:rsid w:val="00523F5F"/>
    <w:rsid w:val="005375BB"/>
    <w:rsid w:val="00562622"/>
    <w:rsid w:val="005A675E"/>
    <w:rsid w:val="005D2EC9"/>
    <w:rsid w:val="00661178"/>
    <w:rsid w:val="00683F12"/>
    <w:rsid w:val="00684983"/>
    <w:rsid w:val="00691D9D"/>
    <w:rsid w:val="00695AA3"/>
    <w:rsid w:val="006A233F"/>
    <w:rsid w:val="006B231C"/>
    <w:rsid w:val="006E166F"/>
    <w:rsid w:val="00720665"/>
    <w:rsid w:val="00732572"/>
    <w:rsid w:val="007576C7"/>
    <w:rsid w:val="007A4E3E"/>
    <w:rsid w:val="007A7879"/>
    <w:rsid w:val="007B5BCE"/>
    <w:rsid w:val="007E39F7"/>
    <w:rsid w:val="007F59C9"/>
    <w:rsid w:val="00823585"/>
    <w:rsid w:val="00826442"/>
    <w:rsid w:val="00854507"/>
    <w:rsid w:val="008F2C5E"/>
    <w:rsid w:val="00901B68"/>
    <w:rsid w:val="00912E81"/>
    <w:rsid w:val="00965C2F"/>
    <w:rsid w:val="00972152"/>
    <w:rsid w:val="00995893"/>
    <w:rsid w:val="00A2293B"/>
    <w:rsid w:val="00A30B47"/>
    <w:rsid w:val="00A53542"/>
    <w:rsid w:val="00A558D5"/>
    <w:rsid w:val="00A6762E"/>
    <w:rsid w:val="00AA2BFD"/>
    <w:rsid w:val="00AD6290"/>
    <w:rsid w:val="00AD7706"/>
    <w:rsid w:val="00AF5B70"/>
    <w:rsid w:val="00B22B92"/>
    <w:rsid w:val="00B22FC3"/>
    <w:rsid w:val="00B349F8"/>
    <w:rsid w:val="00B35371"/>
    <w:rsid w:val="00B479CF"/>
    <w:rsid w:val="00B522FA"/>
    <w:rsid w:val="00B67FE6"/>
    <w:rsid w:val="00B92969"/>
    <w:rsid w:val="00B95E5F"/>
    <w:rsid w:val="00C54A58"/>
    <w:rsid w:val="00C95D44"/>
    <w:rsid w:val="00CB0192"/>
    <w:rsid w:val="00CF2ACE"/>
    <w:rsid w:val="00D51EE8"/>
    <w:rsid w:val="00D742BF"/>
    <w:rsid w:val="00DB1C32"/>
    <w:rsid w:val="00DB5CE7"/>
    <w:rsid w:val="00DE2338"/>
    <w:rsid w:val="00E04C07"/>
    <w:rsid w:val="00E222A0"/>
    <w:rsid w:val="00E71503"/>
    <w:rsid w:val="00E73159"/>
    <w:rsid w:val="00E9274A"/>
    <w:rsid w:val="00EB6F93"/>
    <w:rsid w:val="00EF55C8"/>
    <w:rsid w:val="00F02979"/>
    <w:rsid w:val="00F348AF"/>
    <w:rsid w:val="00F543BD"/>
    <w:rsid w:val="00F72BA4"/>
    <w:rsid w:val="00F83484"/>
    <w:rsid w:val="00FA0E2F"/>
    <w:rsid w:val="00FB0DE0"/>
    <w:rsid w:val="00FD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547D3"/>
  <w15:chartTrackingRefBased/>
  <w15:docId w15:val="{98A35BB6-F26C-3142-9431-91507475A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966FC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966F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18</Words>
  <Characters>8658</Characters>
  <Application>Microsoft Office Word</Application>
  <DocSecurity>0</DocSecurity>
  <Lines>72</Lines>
  <Paragraphs>20</Paragraphs>
  <ScaleCrop>false</ScaleCrop>
  <Company/>
  <LinksUpToDate>false</LinksUpToDate>
  <CharactersWithSpaces>10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low, Andrea G.,M.D.</dc:creator>
  <cp:keywords/>
  <dc:description/>
  <cp:lastModifiedBy>Edlow, Andrea G.,M.D.</cp:lastModifiedBy>
  <cp:revision>2</cp:revision>
  <dcterms:created xsi:type="dcterms:W3CDTF">2019-06-28T04:17:00Z</dcterms:created>
  <dcterms:modified xsi:type="dcterms:W3CDTF">2019-06-28T04:17:00Z</dcterms:modified>
</cp:coreProperties>
</file>